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967" w:rsidRDefault="00D21D92" w:rsidP="00A25967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dditional</w:t>
      </w:r>
      <w:bookmarkStart w:id="0" w:name="_GoBack"/>
      <w:bookmarkEnd w:id="0"/>
      <w:r w:rsidR="00DD69FA" w:rsidRPr="00DD69F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 S3. Quantitative analysis of flavonoids in flower petals of </w:t>
      </w:r>
      <w:proofErr w:type="spellStart"/>
      <w:r w:rsidR="00DD69FA" w:rsidRPr="00180241">
        <w:rPr>
          <w:rFonts w:ascii="Times New Roman" w:eastAsia="宋体" w:hAnsi="Times New Roman" w:cs="Times New Roman"/>
          <w:b/>
          <w:bCs/>
          <w:i/>
          <w:color w:val="000000"/>
          <w:kern w:val="0"/>
          <w:sz w:val="24"/>
          <w:szCs w:val="24"/>
        </w:rPr>
        <w:t>Nymphaea</w:t>
      </w:r>
      <w:proofErr w:type="spellEnd"/>
      <w:r w:rsidR="00DD69FA" w:rsidRPr="00DD69F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‘King of Siam’.</w:t>
      </w:r>
      <w:r w:rsidR="00A2596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</w:p>
    <w:tbl>
      <w:tblPr>
        <w:tblpPr w:leftFromText="180" w:rightFromText="180" w:horzAnchor="margin" w:tblpY="557"/>
        <w:tblW w:w="5000" w:type="pct"/>
        <w:tblLook w:val="04A0" w:firstRow="1" w:lastRow="0" w:firstColumn="1" w:lastColumn="0" w:noHBand="0" w:noVBand="1"/>
      </w:tblPr>
      <w:tblGrid>
        <w:gridCol w:w="1361"/>
        <w:gridCol w:w="1962"/>
        <w:gridCol w:w="1962"/>
        <w:gridCol w:w="1962"/>
        <w:gridCol w:w="2171"/>
        <w:gridCol w:w="2378"/>
        <w:gridCol w:w="2378"/>
      </w:tblGrid>
      <w:tr w:rsidR="001A503C" w:rsidRPr="001A503C" w:rsidTr="001A503C">
        <w:trPr>
          <w:trHeight w:val="345"/>
        </w:trPr>
        <w:tc>
          <w:tcPr>
            <w:tcW w:w="4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452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5D2C43" w:rsidRDefault="001A503C" w:rsidP="001A50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D2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ent (mg 100</w:t>
            </w:r>
            <w:r w:rsidR="00BF3F5E" w:rsidRPr="005D2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2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5D2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="005D2C43" w:rsidRPr="005D2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W</w:t>
            </w:r>
            <w:r w:rsidRPr="005D2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±0.02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±0.1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±0.1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±0.09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±0.13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±0.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3±0.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1±0.1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±0.0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±0.02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±0.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6±0.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9±0.0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±0.0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±0.10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±0.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20±0.5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35±0.8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7±0.8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±0.21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4±0.1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39±0.3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16±0.7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9±0.9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3±0.45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±0.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±0.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±0.4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8±0.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±0.4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±0.34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±0.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1±0.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49±1.1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36±0.9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71±3.4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25±5.76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2±0.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0±0.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9±0.7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0±0.5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9±0.6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9±0.61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±0.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±0.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±0.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±0.0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±0.1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±0.57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±0.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±0.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±0.0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8±0.8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.50±10.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.53±12.60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±0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±0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±0.0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2±0.0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58±1.8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61±1.87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45±1.8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6±2.48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7±0.4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0±1.16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±0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±0.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±0.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64±0.5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.10±14.7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.45±12.17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±0.0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±0.3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±0.15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±0.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9±1.3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8±1.00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2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±0.00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±0.22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±0.21</w:t>
            </w:r>
          </w:p>
        </w:tc>
      </w:tr>
      <w:tr w:rsidR="001A503C" w:rsidRPr="001A503C" w:rsidTr="001A503C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1±0.8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77±0.4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67±2.2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23±1.7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5.53±35.3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03C" w:rsidRPr="001A503C" w:rsidRDefault="001A503C" w:rsidP="001A50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0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3.71±37.72</w:t>
            </w:r>
          </w:p>
        </w:tc>
      </w:tr>
    </w:tbl>
    <w:p w:rsidR="00A25967" w:rsidRDefault="00A25967" w:rsidP="00A25967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18650F" w:rsidRPr="00180241" w:rsidRDefault="00180241" w:rsidP="0018024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18024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D means not detected this compound in flower petals.</w:t>
      </w:r>
    </w:p>
    <w:sectPr w:rsidR="0018650F" w:rsidRPr="00180241" w:rsidSect="00E64E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C83" w:rsidRDefault="00292C83" w:rsidP="00E64E7C">
      <w:r>
        <w:separator/>
      </w:r>
    </w:p>
  </w:endnote>
  <w:endnote w:type="continuationSeparator" w:id="0">
    <w:p w:rsidR="00292C83" w:rsidRDefault="00292C83" w:rsidP="00E64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C83" w:rsidRDefault="00292C83" w:rsidP="00E64E7C">
      <w:r>
        <w:separator/>
      </w:r>
    </w:p>
  </w:footnote>
  <w:footnote w:type="continuationSeparator" w:id="0">
    <w:p w:rsidR="00292C83" w:rsidRDefault="00292C83" w:rsidP="00E64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B7"/>
    <w:rsid w:val="00084C5D"/>
    <w:rsid w:val="001005BC"/>
    <w:rsid w:val="00180241"/>
    <w:rsid w:val="00181B44"/>
    <w:rsid w:val="0018650F"/>
    <w:rsid w:val="001A503C"/>
    <w:rsid w:val="00292C83"/>
    <w:rsid w:val="00415453"/>
    <w:rsid w:val="004B5757"/>
    <w:rsid w:val="005412B0"/>
    <w:rsid w:val="005D2C43"/>
    <w:rsid w:val="008D10CC"/>
    <w:rsid w:val="00907C0B"/>
    <w:rsid w:val="00A25967"/>
    <w:rsid w:val="00A86401"/>
    <w:rsid w:val="00B33B92"/>
    <w:rsid w:val="00BB5538"/>
    <w:rsid w:val="00BF3F5E"/>
    <w:rsid w:val="00D21D92"/>
    <w:rsid w:val="00DD69FA"/>
    <w:rsid w:val="00E64E7C"/>
    <w:rsid w:val="00F4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4E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4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4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7</Characters>
  <Application>Microsoft Office Word</Application>
  <DocSecurity>0</DocSecurity>
  <Lines>8</Lines>
  <Paragraphs>2</Paragraphs>
  <ScaleCrop>false</ScaleCrop>
  <Company>china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6</cp:revision>
  <cp:lastPrinted>2016-03-09T09:42:00Z</cp:lastPrinted>
  <dcterms:created xsi:type="dcterms:W3CDTF">2016-03-09T09:46:00Z</dcterms:created>
  <dcterms:modified xsi:type="dcterms:W3CDTF">2016-08-18T02:01:00Z</dcterms:modified>
</cp:coreProperties>
</file>